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173053"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vailability of data and materials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EFA3BB"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bsections appropriate to analytical techniqu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40327D"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88A1DE"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cel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6AC1EA"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5482A4"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2BBEDE"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F2C6DD"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A1A91F"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B500DB" w:rsidR="00F102CC" w:rsidRPr="003D5AF6" w:rsidRDefault="002B591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mographics for donor liver tissues were not collected or </w:t>
            </w:r>
            <w:proofErr w:type="spellStart"/>
            <w:r>
              <w:rPr>
                <w:rFonts w:ascii="Noto Sans" w:eastAsia="Noto Sans" w:hAnsi="Noto Sans" w:cs="Noto Sans"/>
                <w:bCs/>
                <w:color w:val="434343"/>
                <w:sz w:val="18"/>
                <w:szCs w:val="18"/>
              </w:rPr>
              <w:t>anlyzed</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0B48D2"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ED171B"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FB9EB1"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44FDF7" w:rsidR="00F102CC" w:rsidRDefault="002B59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C8A9FB"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600B00"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759C39"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307A98"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type lis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6D4BE0B" w:rsidR="00F102CC" w:rsidRDefault="002B59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section, Liver tissue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8503E1"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77ABE1"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ED0A05"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C86F67" w:rsidR="00F102CC" w:rsidRPr="003D5AF6" w:rsidRDefault="002B5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A2C6ED"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 and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A839D6"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se and availability of external data are sta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8E5B6D1"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299287"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BE4BA6"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9EB99A"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A9FBFD"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32F603" w:rsidR="00F102CC" w:rsidRPr="003D5AF6" w:rsidRDefault="00242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5916">
      <w:pPr>
        <w:spacing w:before="80"/>
      </w:pPr>
      <w:bookmarkStart w:id="3" w:name="_cm0qssfkw66b" w:colFirst="0" w:colLast="0"/>
      <w:bookmarkEnd w:id="3"/>
      <w:r>
        <w:rPr>
          <w:noProof/>
        </w:rPr>
      </w:r>
      <w:r w:rsidR="002B591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6762801">
    <w:abstractNumId w:val="2"/>
  </w:num>
  <w:num w:numId="2" w16cid:durableId="992878612">
    <w:abstractNumId w:val="0"/>
  </w:num>
  <w:num w:numId="3" w16cid:durableId="145630951">
    <w:abstractNumId w:val="1"/>
  </w:num>
  <w:num w:numId="4" w16cid:durableId="1926894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2CDD"/>
    <w:rsid w:val="002B5916"/>
    <w:rsid w:val="003D5AF6"/>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6</Words>
  <Characters>847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fer, Steven</cp:lastModifiedBy>
  <cp:revision>2</cp:revision>
  <dcterms:created xsi:type="dcterms:W3CDTF">2024-04-09T17:29:00Z</dcterms:created>
  <dcterms:modified xsi:type="dcterms:W3CDTF">2024-04-09T17:29:00Z</dcterms:modified>
</cp:coreProperties>
</file>